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893" w:rsidRDefault="009A0893" w:rsidP="009A089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PPENDIX 1</w:t>
      </w:r>
    </w:p>
    <w:p w:rsidR="009A0893" w:rsidRDefault="009A0893" w:rsidP="009A089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A0893" w:rsidRPr="00D8230F" w:rsidRDefault="009A0893" w:rsidP="009A0893">
      <w:pPr>
        <w:pStyle w:val="NormalWeb"/>
        <w:spacing w:before="0" w:beforeAutospacing="0" w:after="0" w:afterAutospacing="0"/>
        <w:ind w:left="1416"/>
        <w:rPr>
          <w:i/>
          <w:lang w:val="en-GB"/>
        </w:rPr>
      </w:pPr>
      <w:r>
        <w:rPr>
          <w:lang w:val="en-GB"/>
        </w:rPr>
        <w:t>Pattern</w:t>
      </w:r>
      <w:r w:rsidRPr="00D8230F">
        <w:rPr>
          <w:i/>
          <w:lang w:val="en-GB"/>
        </w:rPr>
        <w:t xml:space="preserve"> matrix obtained in the exploratory factor analysis</w:t>
      </w:r>
    </w:p>
    <w:p w:rsidR="009A0893" w:rsidRPr="00D8230F" w:rsidRDefault="009A0893" w:rsidP="009A0893">
      <w:pPr>
        <w:pStyle w:val="NormalWeb"/>
        <w:spacing w:before="0" w:beforeAutospacing="0" w:after="0" w:afterAutospacing="0"/>
        <w:ind w:left="1416"/>
        <w:rPr>
          <w:i/>
          <w:lang w:val="en-GB"/>
        </w:rPr>
      </w:pPr>
    </w:p>
    <w:tbl>
      <w:tblPr>
        <w:tblW w:w="10408" w:type="dxa"/>
        <w:tblInd w:w="1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5"/>
        <w:gridCol w:w="284"/>
        <w:gridCol w:w="521"/>
        <w:gridCol w:w="901"/>
        <w:gridCol w:w="146"/>
        <w:gridCol w:w="666"/>
        <w:gridCol w:w="565"/>
        <w:gridCol w:w="689"/>
        <w:gridCol w:w="541"/>
      </w:tblGrid>
      <w:tr w:rsidR="009A0893" w:rsidRPr="00D8230F" w:rsidTr="00352419">
        <w:trPr>
          <w:cantSplit/>
          <w:trHeight w:hRule="exact" w:val="340"/>
        </w:trPr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Control scales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1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Content scales</w:t>
            </w:r>
          </w:p>
        </w:tc>
      </w:tr>
      <w:tr w:rsidR="009A0893" w:rsidRPr="00D8230F" w:rsidTr="00352419">
        <w:trPr>
          <w:cantSplit/>
          <w:trHeight w:hRule="exact" w:val="340"/>
        </w:trPr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Item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SD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AC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UE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CA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UC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AB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8. I have occasionally taken something that is not mine 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Alguna vez he tomado algo que no era mío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5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7. I have occasionally said bad things about other people 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Alguna vez he dicho algo malo de alguien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54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541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3. I have occasionally felt jealous of somebody else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Alguna vez he sentido envidia de alguien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51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541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2. Sometimes I like to gossip about others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A veces me gusta chismear sobre los demás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56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  <w:tc>
          <w:tcPr>
            <w:tcW w:w="541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 xml:space="preserve"> .00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 I find it very difficult to show my feelings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Me cuesta mucho mostrar mis sentimientos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8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22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bottom"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.56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8</w:t>
            </w:r>
          </w:p>
        </w:tc>
        <w:tc>
          <w:tcPr>
            <w:tcW w:w="541" w:type="dxa"/>
            <w:tcBorders>
              <w:left w:val="nil"/>
              <w:right w:val="nil"/>
            </w:tcBorders>
            <w:vAlign w:val="bottom"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9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.  I keep my feelings to myself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Me guardo mis sentimientos para mí mismo/a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8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2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.60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4</w:t>
            </w:r>
          </w:p>
        </w:tc>
        <w:tc>
          <w:tcPr>
            <w:tcW w:w="541" w:type="dxa"/>
            <w:tcBorders>
              <w:left w:val="nil"/>
              <w:right w:val="nil"/>
            </w:tcBorders>
            <w:vAlign w:val="bottom"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1</w:t>
            </w:r>
          </w:p>
        </w:tc>
      </w:tr>
      <w:tr w:rsidR="009A0893" w:rsidRPr="00D8230F" w:rsidTr="00352419">
        <w:trPr>
          <w:cantSplit/>
          <w:trHeight w:val="410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10. I like to show what I am feeling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Me gusta demostrar lo que siento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5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0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44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3</w:t>
            </w:r>
          </w:p>
        </w:tc>
        <w:tc>
          <w:tcPr>
            <w:tcW w:w="541" w:type="dxa"/>
            <w:tcBorders>
              <w:left w:val="nil"/>
              <w:right w:val="nil"/>
            </w:tcBorders>
            <w:vAlign w:val="bottom"/>
          </w:tcPr>
          <w:p w:rsidR="009A0893" w:rsidRPr="00D8230F" w:rsidRDefault="009A0893" w:rsidP="00352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1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4. I hide my emotions </w:t>
            </w:r>
          </w:p>
          <w:p w:rsidR="009A0893" w:rsidRPr="00D8230F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(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scondo</w:t>
            </w:r>
            <w:proofErr w:type="spellEnd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is</w:t>
            </w:r>
            <w:proofErr w:type="spellEnd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mociones</w:t>
            </w:r>
            <w:proofErr w:type="spellEnd"/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14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6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.69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13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4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9. Other people think I am cold and distant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A los demás les parezco frío y distante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9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5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34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2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-.07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-.07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3. Other people can immediately tell how I am feeling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Los demás notan en seguida cómo me siento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2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4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54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23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10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.28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8. Other people say that I am very expressive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Los demás me dicen que soy muy expresivo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7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2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45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2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.12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32. People can tell how I am feeling just by looking at me     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Se me nota en la cara como me siento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1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3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51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2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4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.16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7. Other people can tell at once if I am sad or angry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Los demás notan enseguida si estoy triste o enfadado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0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3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58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2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-.09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.26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41. I am reserved about my feelings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Soy reservado/a respecto a mis sentimientos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7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46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3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-.07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.08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.  I do what I like even if it might be detrimental to other </w:t>
            </w:r>
          </w:p>
          <w:p w:rsidR="009A0893" w:rsidRPr="00352419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</w:t>
            </w:r>
            <w:proofErr w:type="spellStart"/>
            <w:r w:rsidRPr="00352419">
              <w:rPr>
                <w:rFonts w:ascii="Times New Roman" w:hAnsi="Times New Roman"/>
                <w:sz w:val="24"/>
                <w:szCs w:val="24"/>
              </w:rPr>
              <w:t>people</w:t>
            </w:r>
            <w:proofErr w:type="spellEnd"/>
            <w:r w:rsidRPr="00352419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352419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Hago lo que quiero, aunque perjudique a los demás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6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8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3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3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19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.29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.  I take advantage of others </w:t>
            </w:r>
          </w:p>
          <w:p w:rsidR="009A0893" w:rsidRPr="006457D9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</w:t>
            </w:r>
            <w:r w:rsidRPr="006457D9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457D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Me </w:t>
            </w:r>
            <w:proofErr w:type="spellStart"/>
            <w:r w:rsidRPr="006457D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provecho</w:t>
            </w:r>
            <w:proofErr w:type="spellEnd"/>
            <w:r w:rsidRPr="006457D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6457D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os</w:t>
            </w:r>
            <w:proofErr w:type="spellEnd"/>
            <w:r w:rsidRPr="006457D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57D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emás</w:t>
            </w:r>
            <w:proofErr w:type="spellEnd"/>
            <w:r w:rsidRPr="006457D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6457D9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457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2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1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9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4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20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ca-ES"/>
              </w:rPr>
              <w:t>.41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1. I feel bad when I hurt others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Me siento mal cuando perjudico a otras personas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1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3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8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-.05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.59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5. I feel bad when I hurt someone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Me siento mal cuando hago daño a alguien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5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0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7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4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ca-ES"/>
              </w:rPr>
              <w:t>-.57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0. Seeing other people’s misfortunes upsets me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Me entristece ver las desgracias de la gente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9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3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7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3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5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-.24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24. I seldom apologise when I make a mistake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Raramente pido perdón cuando me equivoco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4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8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5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.06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9. I care about others </w:t>
            </w:r>
          </w:p>
          <w:p w:rsidR="009A0893" w:rsidRPr="00D8230F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(</w:t>
            </w:r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Me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reocupo</w:t>
            </w:r>
            <w:proofErr w:type="spellEnd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or</w:t>
            </w:r>
            <w:proofErr w:type="spellEnd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os</w:t>
            </w:r>
            <w:proofErr w:type="spellEnd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demás</w:t>
            </w:r>
            <w:proofErr w:type="spellEnd"/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8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6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0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3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-.03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.22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4. It is logical that clumsy people are made fun of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Es lógico que la gente se burle de las personas torpes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1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2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9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highlight w:val="red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.2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.02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.18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8. I feel bad for people who are worse off than I am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Me siento mal por las personas que están peor que yo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9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9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3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highlight w:val="red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3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9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-.15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0. I am often very pleasant with people I do not like so that I can get something out of them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 xml:space="preserve">A menudo soy muy agradable con personas que me caen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 xml:space="preserve">       mal, para conseguir algo de ellas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7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2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7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highlight w:val="red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.4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5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30"/>
                <w:szCs w:val="30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.09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43. I sometimes use others to get what I want </w:t>
            </w:r>
          </w:p>
          <w:p w:rsidR="009A0893" w:rsidRDefault="009A0893" w:rsidP="003524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 xml:space="preserve">A veces utilizo a los demás para conseguir lo que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      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quiero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B21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1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3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7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4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5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.26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.  I always do things at the last minute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Siempre hago las cosas en el último momento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0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5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8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.30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b/>
                <w:sz w:val="24"/>
                <w:szCs w:val="24"/>
                <w:lang w:val="en-GB" w:eastAsia="ca-ES"/>
              </w:rPr>
              <w:t>-.45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8.  I try to do my work as well as I can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 xml:space="preserve">Me preocupo por hacer mis tareas de la mejor forma </w:t>
            </w:r>
          </w:p>
          <w:p w:rsidR="009A0893" w:rsidRPr="00D8230F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 xml:space="preserve">    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osible</w:t>
            </w:r>
            <w:proofErr w:type="spellEnd"/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5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7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5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54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"/>
                <w:szCs w:val="2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.06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2. I generally finish what I start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Generalmente acabo lo que empiezo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21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0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0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2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41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6"/>
                <w:szCs w:val="6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.00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6. I avoid my responsibilities </w:t>
            </w:r>
          </w:p>
          <w:p w:rsidR="009A0893" w:rsidRPr="00D8230F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(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vito</w:t>
            </w:r>
            <w:proofErr w:type="spellEnd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las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esponsabilidades</w:t>
            </w:r>
            <w:proofErr w:type="spellEnd"/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8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8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3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42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.00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21. I fall behind with my obligations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Me retraso en el cumplimiento de mis obligaciones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2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4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3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.34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-.29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5. I like order </w:t>
            </w:r>
          </w:p>
          <w:p w:rsidR="009A0893" w:rsidRPr="00D8230F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(</w:t>
            </w:r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Me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usta</w:t>
            </w:r>
            <w:proofErr w:type="spellEnd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el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orden</w:t>
            </w:r>
            <w:proofErr w:type="spellEnd"/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8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1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3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50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.04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ind w:left="285" w:hanging="285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30. I prefer to get my work done quickly, even if the result is  not as good as it could be</w:t>
            </w:r>
          </w:p>
          <w:p w:rsidR="009A0893" w:rsidRPr="000B216C" w:rsidRDefault="009A0893" w:rsidP="00352419">
            <w:pPr>
              <w:spacing w:after="0" w:line="240" w:lineRule="auto"/>
              <w:ind w:left="285" w:hanging="285"/>
              <w:rPr>
                <w:rFonts w:ascii="Times New Roman" w:hAnsi="Times New Roman"/>
                <w:sz w:val="24"/>
                <w:szCs w:val="24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Prefiero acabar mis tareas rápidamente, aunque el resultado sea peor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6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3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26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2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 .30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8"/>
                <w:szCs w:val="28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-.20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5. I invest time and trouble on my studies and my work       </w:t>
            </w:r>
          </w:p>
          <w:p w:rsidR="009A0893" w:rsidRDefault="009A0893" w:rsidP="003524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 xml:space="preserve">Invierto tiempo y esfuerzo en los estudios o en el 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      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trabajo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8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6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3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56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4"/>
                <w:szCs w:val="4"/>
                <w:lang w:val="en-GB" w:eastAsia="ca-ES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eastAsia="Times New Roman" w:hAnsi="Times New Roman"/>
                <w:sz w:val="24"/>
                <w:szCs w:val="24"/>
                <w:lang w:val="en-GB" w:eastAsia="ca-ES"/>
              </w:rPr>
              <w:t>.17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9. I try not to waste time </w:t>
            </w:r>
          </w:p>
          <w:p w:rsidR="009A0893" w:rsidRPr="00D8230F" w:rsidRDefault="009A0893" w:rsidP="003524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(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vito</w:t>
            </w:r>
            <w:proofErr w:type="spellEnd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erder</w:t>
            </w:r>
            <w:proofErr w:type="spellEnd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el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iempo</w:t>
            </w:r>
            <w:proofErr w:type="spellEnd"/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7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5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.01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42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.13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5.  I do not like the idea of taking drugs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Me disgusta la idea de consumir drogas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5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2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8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4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-.27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9.  I often enjoy doing illegal things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A menudo me divierto haciendo cosas ilegales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5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1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1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47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.29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13. I try to follow the rules</w:t>
            </w:r>
          </w:p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(</w:t>
            </w:r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Soy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una</w:t>
            </w:r>
            <w:proofErr w:type="spellEnd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persona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ebelde</w:t>
            </w:r>
            <w:proofErr w:type="spellEnd"/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2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8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9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46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-.21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17. I am a rebel</w:t>
            </w:r>
          </w:p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(</w:t>
            </w:r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Soy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una</w:t>
            </w:r>
            <w:proofErr w:type="spellEnd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persona </w:t>
            </w:r>
            <w:proofErr w:type="spellStart"/>
            <w:r w:rsidRPr="00D8230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ebelde</w:t>
            </w:r>
            <w:proofErr w:type="spellEnd"/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9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1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7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8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50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.13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22. I have occasionally had legal problems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En alguna ocasión he tenido problemas con la ley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8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8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9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45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.16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26. I have a great deal of respect for authority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6DF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Siento mucho respeto por la autoridad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4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6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2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49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-.05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31. I believe that the law must be respected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6DF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Creo que es necesario respetar las leyes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7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2</w:t>
            </w:r>
          </w:p>
        </w:tc>
        <w:tc>
          <w:tcPr>
            <w:tcW w:w="146" w:type="dxa"/>
            <w:tcBorders>
              <w:left w:val="nil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10</w:t>
            </w:r>
          </w:p>
        </w:tc>
        <w:tc>
          <w:tcPr>
            <w:tcW w:w="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0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43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.12</w:t>
            </w:r>
          </w:p>
        </w:tc>
      </w:tr>
      <w:tr w:rsidR="009A0893" w:rsidRPr="00D8230F" w:rsidTr="00352419">
        <w:trPr>
          <w:cantSplit/>
          <w:trHeight w:val="227"/>
        </w:trPr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36. It is fun to graffiti on walls</w:t>
            </w:r>
          </w:p>
          <w:p w:rsidR="009A0893" w:rsidRPr="000B216C" w:rsidRDefault="009A0893" w:rsidP="003524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6DF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  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(</w:t>
            </w:r>
            <w:r w:rsidRPr="000B216C">
              <w:rPr>
                <w:rFonts w:ascii="Times New Roman" w:hAnsi="Times New Roman"/>
                <w:i/>
                <w:sz w:val="24"/>
                <w:szCs w:val="24"/>
              </w:rPr>
              <w:t xml:space="preserve">Es divertido hacer </w:t>
            </w:r>
            <w:proofErr w:type="spellStart"/>
            <w:r w:rsidRPr="000B216C">
              <w:rPr>
                <w:rFonts w:ascii="Times New Roman" w:hAnsi="Times New Roman"/>
                <w:i/>
                <w:sz w:val="24"/>
                <w:szCs w:val="24"/>
              </w:rPr>
              <w:t>graffitis</w:t>
            </w:r>
            <w:proofErr w:type="spellEnd"/>
            <w:r w:rsidRPr="000B216C">
              <w:rPr>
                <w:rFonts w:ascii="Times New Roman" w:hAnsi="Times New Roman"/>
                <w:i/>
                <w:sz w:val="24"/>
                <w:szCs w:val="24"/>
              </w:rPr>
              <w:t xml:space="preserve"> en las paredes</w:t>
            </w:r>
            <w:r w:rsidRPr="000B21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9A0893" w:rsidRPr="000B216C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5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1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2</w:t>
            </w: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6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9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39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</w:p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.15</w:t>
            </w:r>
          </w:p>
        </w:tc>
      </w:tr>
      <w:tr w:rsidR="009A0893" w:rsidRPr="00D8230F" w:rsidTr="00352419">
        <w:trPr>
          <w:cantSplit/>
          <w:trHeight w:hRule="exact" w:val="340"/>
        </w:trPr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0893" w:rsidRPr="00D8230F" w:rsidRDefault="009A0893" w:rsidP="0035241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ca-ES"/>
              </w:rPr>
            </w:pP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/>
                <w:sz w:val="24"/>
                <w:szCs w:val="24"/>
                <w:lang w:val="en-GB"/>
              </w:rPr>
              <w:t>Eigenvalues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0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893" w:rsidRPr="00D8230F" w:rsidRDefault="009A0893" w:rsidP="003524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0893" w:rsidRPr="00D8230F" w:rsidRDefault="009A0893" w:rsidP="00352419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4"/>
                <w:lang w:val="en-GB"/>
              </w:rPr>
            </w:pPr>
            <w:r w:rsidRPr="00D823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</w:tr>
    </w:tbl>
    <w:p w:rsidR="009A0893" w:rsidRPr="00D8230F" w:rsidRDefault="009A0893" w:rsidP="009A0893">
      <w:pPr>
        <w:spacing w:line="240" w:lineRule="auto"/>
        <w:jc w:val="both"/>
        <w:rPr>
          <w:rFonts w:ascii="Times New Roman" w:hAnsi="Times New Roman"/>
          <w:color w:val="FF0000"/>
          <w:sz w:val="4"/>
          <w:szCs w:val="4"/>
          <w:lang w:val="en-GB"/>
        </w:rPr>
      </w:pPr>
    </w:p>
    <w:p w:rsidR="009A0893" w:rsidRPr="00D8230F" w:rsidRDefault="009A0893" w:rsidP="009A0893">
      <w:pPr>
        <w:spacing w:line="240" w:lineRule="auto"/>
        <w:ind w:left="1418" w:right="1274"/>
        <w:jc w:val="both"/>
        <w:rPr>
          <w:rFonts w:ascii="Times New Roman" w:hAnsi="Times New Roman"/>
          <w:sz w:val="24"/>
          <w:szCs w:val="24"/>
          <w:lang w:val="en-GB"/>
        </w:rPr>
      </w:pPr>
      <w:r w:rsidRPr="00D8230F">
        <w:rPr>
          <w:rFonts w:ascii="Times New Roman" w:hAnsi="Times New Roman"/>
          <w:i/>
          <w:sz w:val="24"/>
          <w:szCs w:val="24"/>
          <w:lang w:val="en-GB"/>
        </w:rPr>
        <w:t>Note.</w:t>
      </w:r>
      <w:r w:rsidRPr="00D8230F">
        <w:rPr>
          <w:rFonts w:ascii="Times New Roman" w:hAnsi="Times New Roman"/>
          <w:sz w:val="24"/>
          <w:szCs w:val="24"/>
          <w:lang w:val="en-GB"/>
        </w:rPr>
        <w:t xml:space="preserve"> SD = Social Desirability; AC = Acquiescence; UE = Unemotional; CA = Callousness; UC = Uncaring.</w:t>
      </w:r>
    </w:p>
    <w:p w:rsidR="009A0E51" w:rsidRPr="009A0893" w:rsidRDefault="009A0E51">
      <w:pPr>
        <w:rPr>
          <w:lang w:val="en-GB"/>
        </w:rPr>
      </w:pPr>
      <w:bookmarkStart w:id="0" w:name="_GoBack"/>
      <w:bookmarkEnd w:id="0"/>
    </w:p>
    <w:sectPr w:rsidR="009A0E51" w:rsidRPr="009A0893" w:rsidSect="009A089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893"/>
    <w:rsid w:val="009A0893"/>
    <w:rsid w:val="009A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087F59-4285-44BC-B130-50BBE8D3C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89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08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8</Words>
  <Characters>4777</Characters>
  <Application>Microsoft Office Word</Application>
  <DocSecurity>0</DocSecurity>
  <Lines>39</Lines>
  <Paragraphs>11</Paragraphs>
  <ScaleCrop>false</ScaleCrop>
  <Company>Microsoft</Company>
  <LinksUpToDate>false</LinksUpToDate>
  <CharactersWithSpaces>5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</dc:creator>
  <cp:keywords/>
  <dc:description/>
  <cp:lastModifiedBy>Fabia</cp:lastModifiedBy>
  <cp:revision>1</cp:revision>
  <dcterms:created xsi:type="dcterms:W3CDTF">2020-03-18T10:39:00Z</dcterms:created>
  <dcterms:modified xsi:type="dcterms:W3CDTF">2020-03-18T10:40:00Z</dcterms:modified>
</cp:coreProperties>
</file>